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18FF2" w14:textId="42F99E7C" w:rsidR="00B07801" w:rsidRPr="00F04F1D" w:rsidRDefault="00331871" w:rsidP="00331871">
      <w:pPr>
        <w:spacing w:line="480" w:lineRule="auto"/>
        <w:jc w:val="both"/>
        <w:rPr>
          <w:rFonts w:ascii="Arial" w:hAnsi="Arial" w:cs="Arial"/>
          <w:b/>
          <w:bCs/>
        </w:rPr>
      </w:pPr>
      <w:r w:rsidRPr="00F04F1D">
        <w:rPr>
          <w:rFonts w:ascii="Arial" w:hAnsi="Arial" w:cs="Arial"/>
          <w:b/>
          <w:bCs/>
        </w:rPr>
        <w:t xml:space="preserve">SUPPLEMENTARY MATERIAL </w:t>
      </w:r>
    </w:p>
    <w:p w14:paraId="0039B995" w14:textId="0AEF866B" w:rsidR="00331871" w:rsidRPr="00F04F1D" w:rsidRDefault="00331871" w:rsidP="00331871">
      <w:pPr>
        <w:spacing w:line="480" w:lineRule="auto"/>
        <w:jc w:val="both"/>
        <w:rPr>
          <w:rFonts w:ascii="Arial" w:hAnsi="Arial" w:cs="Arial"/>
        </w:rPr>
      </w:pPr>
      <w:r w:rsidRPr="00F04F1D">
        <w:rPr>
          <w:rFonts w:ascii="Arial" w:hAnsi="Arial" w:cs="Arial"/>
          <w:b/>
          <w:bCs/>
        </w:rPr>
        <w:t xml:space="preserve">Title: </w:t>
      </w:r>
      <w:r w:rsidRPr="00F04F1D">
        <w:rPr>
          <w:rFonts w:ascii="Arial" w:hAnsi="Arial" w:cs="Arial"/>
        </w:rPr>
        <w:t>Evaluation of</w:t>
      </w:r>
      <w:r w:rsidRPr="00F04F1D">
        <w:rPr>
          <w:rFonts w:ascii="Arial" w:hAnsi="Arial" w:cs="Arial"/>
          <w:b/>
          <w:bCs/>
        </w:rPr>
        <w:t xml:space="preserve"> </w:t>
      </w:r>
      <w:r w:rsidRPr="00F04F1D">
        <w:rPr>
          <w:rFonts w:ascii="Arial" w:hAnsi="Arial" w:cs="Arial"/>
        </w:rPr>
        <w:t>Inflammatory Serum Parameters as a Diagnostic Tool in Patients with Endometriosis: a case-control study</w:t>
      </w:r>
    </w:p>
    <w:p w14:paraId="02DB8209" w14:textId="77777777" w:rsidR="00991412" w:rsidRPr="00F04F1D" w:rsidRDefault="00991412" w:rsidP="00331871">
      <w:pPr>
        <w:spacing w:line="480" w:lineRule="auto"/>
        <w:jc w:val="both"/>
        <w:rPr>
          <w:rFonts w:ascii="Arial" w:hAnsi="Arial" w:cs="Arial"/>
        </w:rPr>
      </w:pPr>
    </w:p>
    <w:p w14:paraId="4C3B08EE" w14:textId="325DC1A7" w:rsidR="00331871" w:rsidRPr="00F04F1D" w:rsidRDefault="00331871" w:rsidP="00331871">
      <w:pPr>
        <w:jc w:val="both"/>
        <w:rPr>
          <w:rFonts w:ascii="Arial" w:eastAsia="Times New Roman" w:hAnsi="Arial" w:cs="Arial"/>
          <w:sz w:val="20"/>
          <w:szCs w:val="20"/>
          <w:lang w:eastAsia="de-DE"/>
        </w:rPr>
      </w:pPr>
      <w:r w:rsidRPr="00F04F1D">
        <w:rPr>
          <w:rFonts w:ascii="Arial" w:hAnsi="Arial" w:cs="Arial"/>
          <w:b/>
          <w:bCs/>
          <w:sz w:val="20"/>
          <w:szCs w:val="20"/>
        </w:rPr>
        <w:t>Supp. Table 1</w:t>
      </w:r>
      <w:r w:rsidRPr="00F04F1D">
        <w:rPr>
          <w:rFonts w:ascii="Arial" w:hAnsi="Arial" w:cs="Arial"/>
          <w:sz w:val="20"/>
          <w:szCs w:val="20"/>
        </w:rPr>
        <w:t>. Endometriosis study cohort inclusion and exclusion criteria summa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536"/>
      </w:tblGrid>
      <w:tr w:rsidR="00331871" w:rsidRPr="00F04F1D" w14:paraId="1D7B1262" w14:textId="77777777" w:rsidTr="00790B0D">
        <w:tc>
          <w:tcPr>
            <w:tcW w:w="4248" w:type="dxa"/>
          </w:tcPr>
          <w:p w14:paraId="0FD2731F" w14:textId="77777777" w:rsidR="00331871" w:rsidRPr="00F04F1D" w:rsidRDefault="00331871" w:rsidP="00790B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4F1D">
              <w:rPr>
                <w:rFonts w:ascii="Arial" w:hAnsi="Arial" w:cs="Arial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4536" w:type="dxa"/>
          </w:tcPr>
          <w:p w14:paraId="17972BE1" w14:textId="77777777" w:rsidR="00331871" w:rsidRPr="00F04F1D" w:rsidRDefault="00331871" w:rsidP="00790B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4F1D">
              <w:rPr>
                <w:rFonts w:ascii="Arial" w:hAnsi="Arial" w:cs="Arial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331871" w:rsidRPr="00F04F1D" w14:paraId="70628CC6" w14:textId="77777777" w:rsidTr="00790B0D">
        <w:tc>
          <w:tcPr>
            <w:tcW w:w="4248" w:type="dxa"/>
          </w:tcPr>
          <w:p w14:paraId="157D038F" w14:textId="77777777" w:rsidR="00331871" w:rsidRPr="00F04F1D" w:rsidRDefault="00331871" w:rsidP="00790B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F1D">
              <w:rPr>
                <w:rFonts w:ascii="Arial" w:hAnsi="Arial" w:cs="Arial"/>
                <w:sz w:val="20"/>
                <w:szCs w:val="20"/>
              </w:rPr>
              <w:t>histomorphologically diagnosed endometriosis</w:t>
            </w:r>
          </w:p>
        </w:tc>
        <w:tc>
          <w:tcPr>
            <w:tcW w:w="4536" w:type="dxa"/>
          </w:tcPr>
          <w:p w14:paraId="77FE4323" w14:textId="77777777" w:rsidR="00331871" w:rsidRPr="00F04F1D" w:rsidRDefault="00331871" w:rsidP="00790B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F1D">
              <w:rPr>
                <w:rFonts w:ascii="Arial" w:hAnsi="Arial" w:cs="Arial"/>
                <w:sz w:val="20"/>
                <w:szCs w:val="20"/>
              </w:rPr>
              <w:t>recurrence of endometriosis or postmenopausal endometriosis</w:t>
            </w:r>
          </w:p>
        </w:tc>
      </w:tr>
      <w:tr w:rsidR="00331871" w:rsidRPr="00F04F1D" w14:paraId="7DD5D236" w14:textId="77777777" w:rsidTr="00790B0D">
        <w:tc>
          <w:tcPr>
            <w:tcW w:w="4248" w:type="dxa"/>
          </w:tcPr>
          <w:p w14:paraId="0FBF79E6" w14:textId="77777777" w:rsidR="00331871" w:rsidRPr="00F04F1D" w:rsidRDefault="00331871" w:rsidP="00790B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F1D">
              <w:rPr>
                <w:rFonts w:ascii="Arial" w:hAnsi="Arial" w:cs="Arial"/>
                <w:sz w:val="20"/>
                <w:szCs w:val="20"/>
              </w:rPr>
              <w:t xml:space="preserve">patient gave informed consent for study participation and biobank inclusion </w:t>
            </w:r>
          </w:p>
        </w:tc>
        <w:tc>
          <w:tcPr>
            <w:tcW w:w="4536" w:type="dxa"/>
          </w:tcPr>
          <w:p w14:paraId="3FB42AAC" w14:textId="783BE722" w:rsidR="00331871" w:rsidRPr="00F04F1D" w:rsidRDefault="00331871" w:rsidP="00790B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4F1D">
              <w:rPr>
                <w:rFonts w:ascii="Arial" w:hAnsi="Arial" w:cs="Arial"/>
                <w:sz w:val="20"/>
                <w:szCs w:val="20"/>
              </w:rPr>
              <w:t>patients with the following pre-existing conditions:</w:t>
            </w:r>
            <w:r w:rsidRPr="00F04F1D">
              <w:t xml:space="preserve"> </w:t>
            </w:r>
            <w:r w:rsidRPr="00F04F1D">
              <w:rPr>
                <w:rFonts w:ascii="Arial" w:hAnsi="Arial" w:cs="Arial"/>
                <w:sz w:val="20"/>
                <w:szCs w:val="20"/>
              </w:rPr>
              <w:t xml:space="preserve">systematic inflammatory processes, hematological diseases, affections of iron metabolism, neoplasias </w:t>
            </w:r>
          </w:p>
        </w:tc>
      </w:tr>
    </w:tbl>
    <w:p w14:paraId="7EDE7796" w14:textId="77777777" w:rsidR="00331871" w:rsidRPr="00F04F1D" w:rsidRDefault="00331871" w:rsidP="00331871">
      <w:pPr>
        <w:spacing w:line="480" w:lineRule="auto"/>
        <w:jc w:val="both"/>
        <w:rPr>
          <w:rFonts w:ascii="Arial" w:hAnsi="Arial" w:cs="Arial"/>
        </w:rPr>
      </w:pPr>
    </w:p>
    <w:p w14:paraId="4C367750" w14:textId="24ED1289" w:rsidR="00331871" w:rsidRPr="00F04F1D" w:rsidRDefault="00B54236" w:rsidP="00331871">
      <w:pPr>
        <w:spacing w:line="480" w:lineRule="auto"/>
        <w:jc w:val="both"/>
        <w:rPr>
          <w:rFonts w:ascii="Arial" w:hAnsi="Arial" w:cs="Arial"/>
        </w:rPr>
      </w:pPr>
      <w:r w:rsidRPr="00F04F1D">
        <w:rPr>
          <w:rFonts w:ascii="Arial" w:hAnsi="Arial" w:cs="Arial"/>
          <w:b/>
          <w:bCs/>
          <w:sz w:val="20"/>
          <w:szCs w:val="20"/>
        </w:rPr>
        <w:t xml:space="preserve">Supp. 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F04F1D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Depiction of the localization of the disease, according to each individual participa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04F1D" w:rsidRPr="00C95347" w14:paraId="395C8CD5" w14:textId="77777777" w:rsidTr="00F04F1D">
        <w:tc>
          <w:tcPr>
            <w:tcW w:w="4508" w:type="dxa"/>
          </w:tcPr>
          <w:p w14:paraId="43920E72" w14:textId="7DD97E3B" w:rsidR="00F04F1D" w:rsidRPr="00C95347" w:rsidRDefault="00F04F1D" w:rsidP="00C9534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5347">
              <w:rPr>
                <w:rFonts w:ascii="Arial" w:hAnsi="Arial" w:cs="Arial"/>
                <w:b/>
                <w:bCs/>
                <w:sz w:val="20"/>
                <w:szCs w:val="20"/>
              </w:rPr>
              <w:t>no of patient</w:t>
            </w:r>
          </w:p>
        </w:tc>
        <w:tc>
          <w:tcPr>
            <w:tcW w:w="4508" w:type="dxa"/>
          </w:tcPr>
          <w:p w14:paraId="5540FDFC" w14:textId="2460A597" w:rsidR="00F04F1D" w:rsidRPr="00C95347" w:rsidRDefault="00F04F1D" w:rsidP="00C95347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5347">
              <w:rPr>
                <w:rFonts w:ascii="Arial" w:hAnsi="Arial" w:cs="Arial"/>
                <w:b/>
                <w:bCs/>
                <w:sz w:val="20"/>
                <w:szCs w:val="20"/>
              </w:rPr>
              <w:t>localization</w:t>
            </w:r>
          </w:p>
        </w:tc>
      </w:tr>
      <w:tr w:rsidR="00C95347" w:rsidRPr="00C95347" w14:paraId="413524F9" w14:textId="77777777" w:rsidTr="000631DF">
        <w:tc>
          <w:tcPr>
            <w:tcW w:w="4508" w:type="dxa"/>
            <w:vAlign w:val="bottom"/>
          </w:tcPr>
          <w:p w14:paraId="2E938A84" w14:textId="0375920A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8" w:type="dxa"/>
          </w:tcPr>
          <w:p w14:paraId="6D35BA33" w14:textId="424A1C39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 xml:space="preserve">right pelvic wall, bladder peritoneum </w:t>
            </w:r>
          </w:p>
        </w:tc>
      </w:tr>
      <w:tr w:rsidR="00C95347" w:rsidRPr="00C95347" w14:paraId="5E00F8FA" w14:textId="77777777" w:rsidTr="000631DF">
        <w:tc>
          <w:tcPr>
            <w:tcW w:w="4508" w:type="dxa"/>
            <w:vAlign w:val="bottom"/>
          </w:tcPr>
          <w:p w14:paraId="2ED83468" w14:textId="507045BA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8" w:type="dxa"/>
          </w:tcPr>
          <w:p w14:paraId="375F4C5A" w14:textId="3F87B9EC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 xml:space="preserve">scar endometriosis </w:t>
            </w:r>
          </w:p>
        </w:tc>
      </w:tr>
      <w:tr w:rsidR="00C95347" w:rsidRPr="00C95347" w14:paraId="583AF1B6" w14:textId="77777777" w:rsidTr="000631DF">
        <w:tc>
          <w:tcPr>
            <w:tcW w:w="4508" w:type="dxa"/>
            <w:vAlign w:val="bottom"/>
          </w:tcPr>
          <w:p w14:paraId="665C7851" w14:textId="7E2FBDF8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8" w:type="dxa"/>
          </w:tcPr>
          <w:p w14:paraId="0480B20B" w14:textId="64ABA06A" w:rsidR="00C95347" w:rsidRPr="00C95347" w:rsidRDefault="00C95347" w:rsidP="00C95347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left pelvic wall, douglas space</w:t>
            </w:r>
          </w:p>
        </w:tc>
      </w:tr>
      <w:tr w:rsidR="00C95347" w:rsidRPr="00C95347" w14:paraId="251F94E9" w14:textId="77777777" w:rsidTr="000631DF">
        <w:tc>
          <w:tcPr>
            <w:tcW w:w="4508" w:type="dxa"/>
            <w:vAlign w:val="bottom"/>
          </w:tcPr>
          <w:p w14:paraId="6857C947" w14:textId="0897C54A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8" w:type="dxa"/>
          </w:tcPr>
          <w:p w14:paraId="0AD193CB" w14:textId="1BA065A6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both sides pelvic wall, douglas space</w:t>
            </w:r>
          </w:p>
        </w:tc>
      </w:tr>
      <w:tr w:rsidR="00C95347" w:rsidRPr="00C95347" w14:paraId="040FCA76" w14:textId="77777777" w:rsidTr="000631DF">
        <w:tc>
          <w:tcPr>
            <w:tcW w:w="4508" w:type="dxa"/>
            <w:vAlign w:val="bottom"/>
          </w:tcPr>
          <w:p w14:paraId="47A07108" w14:textId="41785477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8" w:type="dxa"/>
          </w:tcPr>
          <w:p w14:paraId="711D1732" w14:textId="6D8850C4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both sides pelvic wall, abdominal wall, douglas space</w:t>
            </w:r>
          </w:p>
        </w:tc>
      </w:tr>
      <w:tr w:rsidR="00C95347" w:rsidRPr="00C95347" w14:paraId="4C75923C" w14:textId="77777777" w:rsidTr="000631DF">
        <w:tc>
          <w:tcPr>
            <w:tcW w:w="4508" w:type="dxa"/>
            <w:vAlign w:val="bottom"/>
          </w:tcPr>
          <w:p w14:paraId="6CD6B68E" w14:textId="404D35FE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8" w:type="dxa"/>
          </w:tcPr>
          <w:p w14:paraId="04264D71" w14:textId="0AA5049A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abdominal and/or pelvic wall</w:t>
            </w:r>
          </w:p>
        </w:tc>
      </w:tr>
      <w:tr w:rsidR="00C95347" w:rsidRPr="00C95347" w14:paraId="2148E419" w14:textId="77777777" w:rsidTr="000631DF">
        <w:tc>
          <w:tcPr>
            <w:tcW w:w="4508" w:type="dxa"/>
            <w:vAlign w:val="bottom"/>
          </w:tcPr>
          <w:p w14:paraId="5577EBC0" w14:textId="6D1D262A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8" w:type="dxa"/>
          </w:tcPr>
          <w:p w14:paraId="749C0A6D" w14:textId="2D365B28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both sides pelvic wall, bladder peritoneum</w:t>
            </w:r>
          </w:p>
        </w:tc>
      </w:tr>
      <w:tr w:rsidR="00C95347" w:rsidRPr="00C95347" w14:paraId="74C2D546" w14:textId="77777777" w:rsidTr="000631DF">
        <w:tc>
          <w:tcPr>
            <w:tcW w:w="4508" w:type="dxa"/>
            <w:vAlign w:val="bottom"/>
          </w:tcPr>
          <w:p w14:paraId="04634729" w14:textId="124E11BF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8" w:type="dxa"/>
          </w:tcPr>
          <w:p w14:paraId="6FADAC95" w14:textId="4F9AE8AE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left ovary</w:t>
            </w:r>
          </w:p>
        </w:tc>
      </w:tr>
      <w:tr w:rsidR="00C95347" w:rsidRPr="00C95347" w14:paraId="4AC2AC7B" w14:textId="77777777" w:rsidTr="000631DF">
        <w:tc>
          <w:tcPr>
            <w:tcW w:w="4508" w:type="dxa"/>
            <w:vAlign w:val="bottom"/>
          </w:tcPr>
          <w:p w14:paraId="717CD616" w14:textId="580B82DC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8" w:type="dxa"/>
          </w:tcPr>
          <w:p w14:paraId="5D2E0D57" w14:textId="1BA0D55B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douglas space</w:t>
            </w:r>
          </w:p>
        </w:tc>
      </w:tr>
      <w:tr w:rsidR="00C95347" w:rsidRPr="00C95347" w14:paraId="61F46538" w14:textId="77777777" w:rsidTr="000631DF">
        <w:tc>
          <w:tcPr>
            <w:tcW w:w="4508" w:type="dxa"/>
            <w:vAlign w:val="bottom"/>
          </w:tcPr>
          <w:p w14:paraId="295FB769" w14:textId="4CA80DC9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08" w:type="dxa"/>
          </w:tcPr>
          <w:p w14:paraId="580C10FB" w14:textId="17F51E62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right abdominal wall, bladder peritoneum, right pelvic wall left ovary, vagina, rectum</w:t>
            </w:r>
          </w:p>
        </w:tc>
      </w:tr>
      <w:tr w:rsidR="00C95347" w:rsidRPr="00C95347" w14:paraId="1A83906F" w14:textId="77777777" w:rsidTr="000631DF">
        <w:tc>
          <w:tcPr>
            <w:tcW w:w="4508" w:type="dxa"/>
            <w:vAlign w:val="bottom"/>
          </w:tcPr>
          <w:p w14:paraId="77DBEEBB" w14:textId="6625A605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8" w:type="dxa"/>
          </w:tcPr>
          <w:p w14:paraId="4B627086" w14:textId="64352160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scar endometriosis</w:t>
            </w:r>
          </w:p>
        </w:tc>
      </w:tr>
      <w:tr w:rsidR="00C95347" w:rsidRPr="00C95347" w14:paraId="262B5614" w14:textId="77777777" w:rsidTr="000631DF">
        <w:tc>
          <w:tcPr>
            <w:tcW w:w="4508" w:type="dxa"/>
            <w:vAlign w:val="bottom"/>
          </w:tcPr>
          <w:p w14:paraId="4448BE4D" w14:textId="4D5EEB07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8" w:type="dxa"/>
          </w:tcPr>
          <w:p w14:paraId="35B970DB" w14:textId="4B5CB2F5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sz w:val="20"/>
                <w:szCs w:val="20"/>
              </w:rPr>
              <w:t xml:space="preserve">bladder peritoneum </w:t>
            </w:r>
          </w:p>
        </w:tc>
      </w:tr>
      <w:tr w:rsidR="00C95347" w:rsidRPr="00C95347" w14:paraId="27557633" w14:textId="77777777" w:rsidTr="000631DF">
        <w:tc>
          <w:tcPr>
            <w:tcW w:w="4508" w:type="dxa"/>
            <w:vAlign w:val="bottom"/>
          </w:tcPr>
          <w:p w14:paraId="679212E8" w14:textId="4D6B43E2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08" w:type="dxa"/>
          </w:tcPr>
          <w:p w14:paraId="69EC3FB8" w14:textId="309332B3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 xml:space="preserve">bladder peritoneum, left ovary, right pelvic wall </w:t>
            </w:r>
          </w:p>
        </w:tc>
      </w:tr>
      <w:tr w:rsidR="00C95347" w:rsidRPr="00C95347" w14:paraId="418E8A3E" w14:textId="77777777" w:rsidTr="000631DF">
        <w:tc>
          <w:tcPr>
            <w:tcW w:w="4508" w:type="dxa"/>
            <w:vAlign w:val="bottom"/>
          </w:tcPr>
          <w:p w14:paraId="14A43BC7" w14:textId="271814DD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08" w:type="dxa"/>
          </w:tcPr>
          <w:p w14:paraId="7B95EC13" w14:textId="2D2C772A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right ovary, left pelvic wall</w:t>
            </w:r>
          </w:p>
        </w:tc>
      </w:tr>
      <w:tr w:rsidR="00C95347" w:rsidRPr="00C95347" w14:paraId="2A07A382" w14:textId="77777777" w:rsidTr="000631DF">
        <w:tc>
          <w:tcPr>
            <w:tcW w:w="4508" w:type="dxa"/>
            <w:vAlign w:val="bottom"/>
          </w:tcPr>
          <w:p w14:paraId="145A3163" w14:textId="61E51B01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8" w:type="dxa"/>
          </w:tcPr>
          <w:p w14:paraId="632553AB" w14:textId="6FE34679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douglas space</w:t>
            </w:r>
          </w:p>
        </w:tc>
      </w:tr>
      <w:tr w:rsidR="00C95347" w:rsidRPr="00C95347" w14:paraId="40F8374D" w14:textId="77777777" w:rsidTr="000631DF">
        <w:tc>
          <w:tcPr>
            <w:tcW w:w="4508" w:type="dxa"/>
            <w:vAlign w:val="bottom"/>
          </w:tcPr>
          <w:p w14:paraId="02188AA5" w14:textId="2D49E276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08" w:type="dxa"/>
          </w:tcPr>
          <w:p w14:paraId="028B9C4F" w14:textId="62D7A1CD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abdominal wall, pelvic wall</w:t>
            </w:r>
          </w:p>
        </w:tc>
      </w:tr>
      <w:tr w:rsidR="00C95347" w:rsidRPr="00C95347" w14:paraId="3175315D" w14:textId="77777777" w:rsidTr="000631DF">
        <w:tc>
          <w:tcPr>
            <w:tcW w:w="4508" w:type="dxa"/>
            <w:vAlign w:val="bottom"/>
          </w:tcPr>
          <w:p w14:paraId="0D6E6315" w14:textId="06818E54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08" w:type="dxa"/>
          </w:tcPr>
          <w:p w14:paraId="5EDBCDDB" w14:textId="205E6A3C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douglas space and bladder peritoneum</w:t>
            </w:r>
          </w:p>
        </w:tc>
      </w:tr>
      <w:tr w:rsidR="00C95347" w:rsidRPr="00C95347" w14:paraId="548AD4D2" w14:textId="77777777" w:rsidTr="000631DF">
        <w:tc>
          <w:tcPr>
            <w:tcW w:w="4508" w:type="dxa"/>
            <w:vAlign w:val="bottom"/>
          </w:tcPr>
          <w:p w14:paraId="77F3785A" w14:textId="333DEE9A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8" w:type="dxa"/>
          </w:tcPr>
          <w:p w14:paraId="525CFE0B" w14:textId="79C043CC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douglas space, both ovaries</w:t>
            </w:r>
          </w:p>
        </w:tc>
      </w:tr>
      <w:tr w:rsidR="00C95347" w:rsidRPr="00C95347" w14:paraId="1272F169" w14:textId="77777777" w:rsidTr="000631DF">
        <w:tc>
          <w:tcPr>
            <w:tcW w:w="4508" w:type="dxa"/>
            <w:vAlign w:val="bottom"/>
          </w:tcPr>
          <w:p w14:paraId="6D135A8C" w14:textId="69F76BB9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8" w:type="dxa"/>
          </w:tcPr>
          <w:p w14:paraId="1A859A08" w14:textId="62E7F5C1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right pelvic wall, rectum</w:t>
            </w:r>
          </w:p>
        </w:tc>
      </w:tr>
      <w:tr w:rsidR="00C95347" w:rsidRPr="00C95347" w14:paraId="29CEA93D" w14:textId="77777777" w:rsidTr="000631DF">
        <w:tc>
          <w:tcPr>
            <w:tcW w:w="4508" w:type="dxa"/>
            <w:vAlign w:val="bottom"/>
          </w:tcPr>
          <w:p w14:paraId="5EA40E14" w14:textId="53EC99FB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8" w:type="dxa"/>
          </w:tcPr>
          <w:p w14:paraId="56BCF34D" w14:textId="1B2FE6FB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douglas space, right pelvic wall, left ovary, bladder peritoneum</w:t>
            </w:r>
          </w:p>
        </w:tc>
      </w:tr>
      <w:tr w:rsidR="00C95347" w:rsidRPr="00C95347" w14:paraId="60D67D67" w14:textId="77777777" w:rsidTr="000631DF">
        <w:tc>
          <w:tcPr>
            <w:tcW w:w="4508" w:type="dxa"/>
            <w:vAlign w:val="bottom"/>
          </w:tcPr>
          <w:p w14:paraId="783F61F2" w14:textId="36DC231A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08" w:type="dxa"/>
          </w:tcPr>
          <w:p w14:paraId="329D8A7C" w14:textId="47914FA6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 xml:space="preserve">vagina, right pelvic wall, rectum </w:t>
            </w:r>
          </w:p>
        </w:tc>
      </w:tr>
      <w:tr w:rsidR="00C95347" w:rsidRPr="00C95347" w14:paraId="1126F351" w14:textId="77777777" w:rsidTr="000631DF">
        <w:tc>
          <w:tcPr>
            <w:tcW w:w="4508" w:type="dxa"/>
            <w:vAlign w:val="bottom"/>
          </w:tcPr>
          <w:p w14:paraId="1F95C7C4" w14:textId="363B6C05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08" w:type="dxa"/>
          </w:tcPr>
          <w:p w14:paraId="501D5A88" w14:textId="181FC306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right pelvic wall</w:t>
            </w:r>
          </w:p>
        </w:tc>
      </w:tr>
      <w:tr w:rsidR="00C95347" w:rsidRPr="00C95347" w14:paraId="1F5B7642" w14:textId="77777777" w:rsidTr="000631DF">
        <w:tc>
          <w:tcPr>
            <w:tcW w:w="4508" w:type="dxa"/>
            <w:vAlign w:val="bottom"/>
          </w:tcPr>
          <w:p w14:paraId="1E513116" w14:textId="20ABD1E9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8" w:type="dxa"/>
          </w:tcPr>
          <w:p w14:paraId="2BD4D77C" w14:textId="40436A06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left pelvic wall, bladder peritoneum</w:t>
            </w:r>
          </w:p>
        </w:tc>
      </w:tr>
      <w:tr w:rsidR="00C95347" w:rsidRPr="00C95347" w14:paraId="60AF2FE8" w14:textId="77777777" w:rsidTr="000631DF">
        <w:tc>
          <w:tcPr>
            <w:tcW w:w="4508" w:type="dxa"/>
            <w:vAlign w:val="bottom"/>
          </w:tcPr>
          <w:p w14:paraId="12D47D06" w14:textId="7AA0A62B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08" w:type="dxa"/>
          </w:tcPr>
          <w:p w14:paraId="7CCD07BF" w14:textId="6EB1F123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left pelvic wall, rectum, right pelvic wall, bladder peritoneum, both ovaries</w:t>
            </w:r>
          </w:p>
        </w:tc>
      </w:tr>
      <w:tr w:rsidR="00C95347" w:rsidRPr="00C95347" w14:paraId="080B1ABB" w14:textId="77777777" w:rsidTr="000631DF">
        <w:tc>
          <w:tcPr>
            <w:tcW w:w="4508" w:type="dxa"/>
            <w:vAlign w:val="bottom"/>
          </w:tcPr>
          <w:p w14:paraId="3BCDCB7F" w14:textId="0013A740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8" w:type="dxa"/>
          </w:tcPr>
          <w:p w14:paraId="61049669" w14:textId="1CDC5E9F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pelvic wall both sides</w:t>
            </w:r>
          </w:p>
        </w:tc>
      </w:tr>
      <w:tr w:rsidR="00C95347" w:rsidRPr="00C95347" w14:paraId="1789B1C6" w14:textId="77777777" w:rsidTr="000631DF">
        <w:tc>
          <w:tcPr>
            <w:tcW w:w="4508" w:type="dxa"/>
            <w:vAlign w:val="bottom"/>
          </w:tcPr>
          <w:p w14:paraId="2D0D3095" w14:textId="0D03FDD2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08" w:type="dxa"/>
          </w:tcPr>
          <w:p w14:paraId="6E0D83E4" w14:textId="26A06C9F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 xml:space="preserve">left ovary, left pelvic wall, vagina </w:t>
            </w:r>
          </w:p>
        </w:tc>
      </w:tr>
      <w:tr w:rsidR="00C95347" w:rsidRPr="00C95347" w14:paraId="48E91D8A" w14:textId="77777777" w:rsidTr="000631DF">
        <w:tc>
          <w:tcPr>
            <w:tcW w:w="4508" w:type="dxa"/>
            <w:vAlign w:val="bottom"/>
          </w:tcPr>
          <w:p w14:paraId="1875BACB" w14:textId="6D2D2446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08" w:type="dxa"/>
          </w:tcPr>
          <w:p w14:paraId="778BCA9F" w14:textId="7D444AD1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sz w:val="20"/>
                <w:szCs w:val="20"/>
              </w:rPr>
              <w:t>abdominal wall</w:t>
            </w:r>
          </w:p>
        </w:tc>
      </w:tr>
      <w:tr w:rsidR="00C95347" w:rsidRPr="00C95347" w14:paraId="3E918937" w14:textId="77777777" w:rsidTr="000631DF">
        <w:tc>
          <w:tcPr>
            <w:tcW w:w="4508" w:type="dxa"/>
            <w:vAlign w:val="bottom"/>
          </w:tcPr>
          <w:p w14:paraId="321F00A3" w14:textId="77D587C2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08" w:type="dxa"/>
          </w:tcPr>
          <w:p w14:paraId="6A684E52" w14:textId="43E598F2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ovar</w:t>
            </w:r>
            <w:r w:rsidR="005F0086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 xml:space="preserve"> both sides, vagina</w:t>
            </w:r>
          </w:p>
        </w:tc>
      </w:tr>
      <w:tr w:rsidR="00C95347" w:rsidRPr="00C95347" w14:paraId="2FBE8DFF" w14:textId="77777777" w:rsidTr="000631DF">
        <w:tc>
          <w:tcPr>
            <w:tcW w:w="4508" w:type="dxa"/>
            <w:vAlign w:val="bottom"/>
          </w:tcPr>
          <w:p w14:paraId="7049CC42" w14:textId="55C60EB1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508" w:type="dxa"/>
          </w:tcPr>
          <w:p w14:paraId="5A2DF28A" w14:textId="45035C28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bladder peritoneum</w:t>
            </w:r>
          </w:p>
        </w:tc>
      </w:tr>
      <w:tr w:rsidR="00C95347" w:rsidRPr="00C95347" w14:paraId="7BA8294B" w14:textId="77777777" w:rsidTr="000631DF">
        <w:tc>
          <w:tcPr>
            <w:tcW w:w="4508" w:type="dxa"/>
            <w:vAlign w:val="bottom"/>
          </w:tcPr>
          <w:p w14:paraId="3C5A3EC3" w14:textId="2A2E87D3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08" w:type="dxa"/>
          </w:tcPr>
          <w:p w14:paraId="6D26917C" w14:textId="53F94D6F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left ovary</w:t>
            </w:r>
          </w:p>
        </w:tc>
      </w:tr>
      <w:tr w:rsidR="00C95347" w:rsidRPr="00C95347" w14:paraId="6143E70E" w14:textId="77777777" w:rsidTr="000631DF">
        <w:tc>
          <w:tcPr>
            <w:tcW w:w="4508" w:type="dxa"/>
            <w:vAlign w:val="bottom"/>
          </w:tcPr>
          <w:p w14:paraId="7D452E22" w14:textId="561D763A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508" w:type="dxa"/>
          </w:tcPr>
          <w:p w14:paraId="6207D359" w14:textId="29DE0C8A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scar endometriosis</w:t>
            </w:r>
          </w:p>
        </w:tc>
      </w:tr>
      <w:tr w:rsidR="00C95347" w:rsidRPr="00C95347" w14:paraId="61113A72" w14:textId="77777777" w:rsidTr="000631DF">
        <w:tc>
          <w:tcPr>
            <w:tcW w:w="4508" w:type="dxa"/>
            <w:vAlign w:val="bottom"/>
          </w:tcPr>
          <w:p w14:paraId="0503E93E" w14:textId="434D8156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508" w:type="dxa"/>
          </w:tcPr>
          <w:p w14:paraId="0217AB3F" w14:textId="38D239E9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right pelvic wall, rectum</w:t>
            </w:r>
          </w:p>
        </w:tc>
      </w:tr>
      <w:tr w:rsidR="00C95347" w:rsidRPr="00C95347" w14:paraId="14C464AA" w14:textId="77777777" w:rsidTr="000631DF">
        <w:tc>
          <w:tcPr>
            <w:tcW w:w="4508" w:type="dxa"/>
            <w:vAlign w:val="bottom"/>
          </w:tcPr>
          <w:p w14:paraId="6CFC07D9" w14:textId="0F679A29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4508" w:type="dxa"/>
          </w:tcPr>
          <w:p w14:paraId="1BC5F7E9" w14:textId="2F0F6E6A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left pelvic wall, douglas space</w:t>
            </w:r>
          </w:p>
        </w:tc>
      </w:tr>
      <w:tr w:rsidR="00C95347" w:rsidRPr="00C95347" w14:paraId="0818706F" w14:textId="77777777" w:rsidTr="000631DF">
        <w:tc>
          <w:tcPr>
            <w:tcW w:w="4508" w:type="dxa"/>
            <w:vAlign w:val="bottom"/>
          </w:tcPr>
          <w:p w14:paraId="4D567804" w14:textId="1491C92D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508" w:type="dxa"/>
          </w:tcPr>
          <w:p w14:paraId="09471C61" w14:textId="3A85F727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right pelvic wall, bladder peritoneum</w:t>
            </w:r>
          </w:p>
        </w:tc>
      </w:tr>
      <w:tr w:rsidR="00C95347" w:rsidRPr="00C95347" w14:paraId="46FF840F" w14:textId="77777777" w:rsidTr="000631DF">
        <w:tc>
          <w:tcPr>
            <w:tcW w:w="4508" w:type="dxa"/>
            <w:vAlign w:val="bottom"/>
          </w:tcPr>
          <w:p w14:paraId="2C9E18D5" w14:textId="37DF7241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508" w:type="dxa"/>
          </w:tcPr>
          <w:p w14:paraId="482B7A4C" w14:textId="056D5A2E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left pelvic wall</w:t>
            </w:r>
          </w:p>
        </w:tc>
      </w:tr>
      <w:tr w:rsidR="00C95347" w:rsidRPr="00C95347" w14:paraId="0BB64207" w14:textId="77777777" w:rsidTr="000631DF">
        <w:tc>
          <w:tcPr>
            <w:tcW w:w="4508" w:type="dxa"/>
            <w:vAlign w:val="bottom"/>
          </w:tcPr>
          <w:p w14:paraId="537A141B" w14:textId="122EF637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08" w:type="dxa"/>
          </w:tcPr>
          <w:p w14:paraId="0D6235CA" w14:textId="431A85CD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douglas space, colon</w:t>
            </w:r>
          </w:p>
        </w:tc>
      </w:tr>
      <w:tr w:rsidR="00C95347" w:rsidRPr="00C95347" w14:paraId="55C262FF" w14:textId="77777777" w:rsidTr="000631DF">
        <w:tc>
          <w:tcPr>
            <w:tcW w:w="4508" w:type="dxa"/>
            <w:vAlign w:val="bottom"/>
          </w:tcPr>
          <w:p w14:paraId="6A0FD07F" w14:textId="2EA86436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508" w:type="dxa"/>
          </w:tcPr>
          <w:p w14:paraId="7BBE7CB0" w14:textId="23A356B3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bladder peritoneum, douglas space</w:t>
            </w:r>
          </w:p>
        </w:tc>
      </w:tr>
      <w:tr w:rsidR="00C95347" w:rsidRPr="00C95347" w14:paraId="1509A976" w14:textId="77777777" w:rsidTr="000631DF">
        <w:tc>
          <w:tcPr>
            <w:tcW w:w="4508" w:type="dxa"/>
            <w:vAlign w:val="bottom"/>
          </w:tcPr>
          <w:p w14:paraId="1D5CC29B" w14:textId="0D19495B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08" w:type="dxa"/>
          </w:tcPr>
          <w:p w14:paraId="0AA2725A" w14:textId="5E100B34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 xml:space="preserve">douglas space, right ovary, adenomyosis </w:t>
            </w:r>
          </w:p>
        </w:tc>
      </w:tr>
      <w:tr w:rsidR="00C95347" w:rsidRPr="00C95347" w14:paraId="02E387D4" w14:textId="77777777" w:rsidTr="000631DF">
        <w:tc>
          <w:tcPr>
            <w:tcW w:w="4508" w:type="dxa"/>
            <w:vAlign w:val="bottom"/>
          </w:tcPr>
          <w:p w14:paraId="2EB6C146" w14:textId="1E1FE474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508" w:type="dxa"/>
          </w:tcPr>
          <w:p w14:paraId="3421771E" w14:textId="17A77FB0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ovary</w:t>
            </w:r>
          </w:p>
        </w:tc>
      </w:tr>
      <w:tr w:rsidR="00C95347" w:rsidRPr="00C95347" w14:paraId="446C0D21" w14:textId="77777777" w:rsidTr="000631DF">
        <w:tc>
          <w:tcPr>
            <w:tcW w:w="4508" w:type="dxa"/>
            <w:vAlign w:val="bottom"/>
          </w:tcPr>
          <w:p w14:paraId="6DDE7FE4" w14:textId="488BF90D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08" w:type="dxa"/>
          </w:tcPr>
          <w:p w14:paraId="0BDD50A9" w14:textId="379D47BE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pelvic wall, rectum</w:t>
            </w:r>
          </w:p>
        </w:tc>
      </w:tr>
      <w:tr w:rsidR="00C95347" w:rsidRPr="00C95347" w14:paraId="3F342B99" w14:textId="77777777" w:rsidTr="000631DF">
        <w:tc>
          <w:tcPr>
            <w:tcW w:w="4508" w:type="dxa"/>
            <w:vAlign w:val="bottom"/>
          </w:tcPr>
          <w:p w14:paraId="00408B80" w14:textId="3CDE496E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508" w:type="dxa"/>
          </w:tcPr>
          <w:p w14:paraId="47345F2D" w14:textId="586BE3D1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 xml:space="preserve">left ovary, douglas space, right pelvic wall </w:t>
            </w:r>
          </w:p>
        </w:tc>
      </w:tr>
      <w:tr w:rsidR="00C95347" w:rsidRPr="00C95347" w14:paraId="77174AF3" w14:textId="77777777" w:rsidTr="000631DF">
        <w:tc>
          <w:tcPr>
            <w:tcW w:w="4508" w:type="dxa"/>
            <w:vAlign w:val="bottom"/>
          </w:tcPr>
          <w:p w14:paraId="4F79642C" w14:textId="36B3D568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508" w:type="dxa"/>
          </w:tcPr>
          <w:p w14:paraId="7F04D2C8" w14:textId="29FF366F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left ovary</w:t>
            </w:r>
          </w:p>
        </w:tc>
      </w:tr>
      <w:tr w:rsidR="00C95347" w:rsidRPr="00C95347" w14:paraId="13AC898F" w14:textId="77777777" w:rsidTr="000631DF">
        <w:tc>
          <w:tcPr>
            <w:tcW w:w="4508" w:type="dxa"/>
            <w:vAlign w:val="bottom"/>
          </w:tcPr>
          <w:p w14:paraId="53A335B3" w14:textId="2C0EC575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508" w:type="dxa"/>
          </w:tcPr>
          <w:p w14:paraId="375003BF" w14:textId="06C1D8E5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left ovary</w:t>
            </w:r>
          </w:p>
        </w:tc>
      </w:tr>
      <w:tr w:rsidR="00C95347" w:rsidRPr="00C95347" w14:paraId="7B7F7AAF" w14:textId="77777777" w:rsidTr="000631DF">
        <w:tc>
          <w:tcPr>
            <w:tcW w:w="4508" w:type="dxa"/>
            <w:vAlign w:val="bottom"/>
          </w:tcPr>
          <w:p w14:paraId="5D25FE40" w14:textId="4DB9E8B4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508" w:type="dxa"/>
          </w:tcPr>
          <w:p w14:paraId="1597CC26" w14:textId="0971D2CE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left ovary</w:t>
            </w:r>
          </w:p>
        </w:tc>
      </w:tr>
      <w:tr w:rsidR="00C95347" w:rsidRPr="00C95347" w14:paraId="28CD2FE8" w14:textId="77777777" w:rsidTr="000631DF">
        <w:tc>
          <w:tcPr>
            <w:tcW w:w="4508" w:type="dxa"/>
            <w:vAlign w:val="bottom"/>
          </w:tcPr>
          <w:p w14:paraId="64928435" w14:textId="70211B01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08" w:type="dxa"/>
          </w:tcPr>
          <w:p w14:paraId="63E6D02D" w14:textId="7AC86FDB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 xml:space="preserve">left pelvic wall </w:t>
            </w:r>
          </w:p>
        </w:tc>
      </w:tr>
      <w:tr w:rsidR="00C95347" w:rsidRPr="00C95347" w14:paraId="1CD8C96D" w14:textId="77777777" w:rsidTr="000631DF">
        <w:tc>
          <w:tcPr>
            <w:tcW w:w="4508" w:type="dxa"/>
            <w:vAlign w:val="bottom"/>
          </w:tcPr>
          <w:p w14:paraId="62B39DC9" w14:textId="4115D87E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508" w:type="dxa"/>
          </w:tcPr>
          <w:p w14:paraId="1FB9254D" w14:textId="20FC2552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right pelvic wall, rectum</w:t>
            </w:r>
          </w:p>
        </w:tc>
      </w:tr>
      <w:tr w:rsidR="00C95347" w:rsidRPr="00C95347" w14:paraId="7ECC44D7" w14:textId="77777777" w:rsidTr="000631DF">
        <w:tc>
          <w:tcPr>
            <w:tcW w:w="4508" w:type="dxa"/>
            <w:vAlign w:val="bottom"/>
          </w:tcPr>
          <w:p w14:paraId="43B414E4" w14:textId="7E1F3F99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508" w:type="dxa"/>
          </w:tcPr>
          <w:p w14:paraId="6E9254CE" w14:textId="6B5FE86D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left pelvic wall</w:t>
            </w:r>
          </w:p>
        </w:tc>
      </w:tr>
      <w:tr w:rsidR="00C95347" w:rsidRPr="00C95347" w14:paraId="65A99906" w14:textId="77777777" w:rsidTr="000631DF">
        <w:tc>
          <w:tcPr>
            <w:tcW w:w="4508" w:type="dxa"/>
            <w:vAlign w:val="bottom"/>
          </w:tcPr>
          <w:p w14:paraId="7D79DC6B" w14:textId="0FD7CB05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508" w:type="dxa"/>
          </w:tcPr>
          <w:p w14:paraId="4709FFDD" w14:textId="381782E3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douglas space</w:t>
            </w:r>
          </w:p>
        </w:tc>
      </w:tr>
      <w:tr w:rsidR="00C95347" w:rsidRPr="00C95347" w14:paraId="52B57D8C" w14:textId="77777777" w:rsidTr="000631DF">
        <w:tc>
          <w:tcPr>
            <w:tcW w:w="4508" w:type="dxa"/>
            <w:vAlign w:val="bottom"/>
          </w:tcPr>
          <w:p w14:paraId="36606FEB" w14:textId="64942ACC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508" w:type="dxa"/>
          </w:tcPr>
          <w:p w14:paraId="2CB26410" w14:textId="2640F40C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right ovary, pelvic wall</w:t>
            </w:r>
          </w:p>
        </w:tc>
      </w:tr>
      <w:tr w:rsidR="00C95347" w:rsidRPr="00C95347" w14:paraId="08C82A0D" w14:textId="77777777" w:rsidTr="000631DF">
        <w:tc>
          <w:tcPr>
            <w:tcW w:w="4508" w:type="dxa"/>
            <w:vAlign w:val="bottom"/>
          </w:tcPr>
          <w:p w14:paraId="179E457E" w14:textId="233AC5DA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08" w:type="dxa"/>
          </w:tcPr>
          <w:p w14:paraId="2DDCC040" w14:textId="34B677B6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douglas space</w:t>
            </w:r>
          </w:p>
        </w:tc>
      </w:tr>
      <w:tr w:rsidR="00C95347" w:rsidRPr="00C95347" w14:paraId="3C5FB5FE" w14:textId="77777777" w:rsidTr="000631DF">
        <w:tc>
          <w:tcPr>
            <w:tcW w:w="4508" w:type="dxa"/>
            <w:vAlign w:val="bottom"/>
          </w:tcPr>
          <w:p w14:paraId="0201DD30" w14:textId="20C50BB2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08" w:type="dxa"/>
          </w:tcPr>
          <w:p w14:paraId="1C8F3136" w14:textId="41DD23C9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 xml:space="preserve">douglas space, right pelvic wall </w:t>
            </w:r>
          </w:p>
        </w:tc>
      </w:tr>
      <w:tr w:rsidR="00C95347" w:rsidRPr="00C95347" w14:paraId="1107F169" w14:textId="77777777" w:rsidTr="000631DF">
        <w:tc>
          <w:tcPr>
            <w:tcW w:w="4508" w:type="dxa"/>
            <w:vAlign w:val="bottom"/>
          </w:tcPr>
          <w:p w14:paraId="3ED5A5CB" w14:textId="425E7ACA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508" w:type="dxa"/>
          </w:tcPr>
          <w:p w14:paraId="25463264" w14:textId="5EAA3E30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pelvic wall, rectum</w:t>
            </w:r>
          </w:p>
        </w:tc>
      </w:tr>
      <w:tr w:rsidR="00C95347" w:rsidRPr="00C95347" w14:paraId="092E1C80" w14:textId="77777777" w:rsidTr="000631DF">
        <w:tc>
          <w:tcPr>
            <w:tcW w:w="4508" w:type="dxa"/>
            <w:vAlign w:val="bottom"/>
          </w:tcPr>
          <w:p w14:paraId="78C4FCC4" w14:textId="3D996A07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508" w:type="dxa"/>
          </w:tcPr>
          <w:p w14:paraId="3821F12D" w14:textId="295A313C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douglas space, pelvic wall both sides</w:t>
            </w:r>
          </w:p>
        </w:tc>
      </w:tr>
      <w:tr w:rsidR="00C95347" w:rsidRPr="00C95347" w14:paraId="791D1E03" w14:textId="77777777" w:rsidTr="000631DF">
        <w:tc>
          <w:tcPr>
            <w:tcW w:w="4508" w:type="dxa"/>
            <w:vAlign w:val="bottom"/>
          </w:tcPr>
          <w:p w14:paraId="4908031C" w14:textId="418575CB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508" w:type="dxa"/>
          </w:tcPr>
          <w:p w14:paraId="536C343E" w14:textId="7A81F5BD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douglas space, pelvic wall left</w:t>
            </w:r>
          </w:p>
        </w:tc>
      </w:tr>
      <w:tr w:rsidR="00C95347" w:rsidRPr="00C95347" w14:paraId="5C1777F6" w14:textId="77777777" w:rsidTr="000631DF">
        <w:tc>
          <w:tcPr>
            <w:tcW w:w="4508" w:type="dxa"/>
            <w:vAlign w:val="bottom"/>
          </w:tcPr>
          <w:p w14:paraId="6D156414" w14:textId="3804D220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508" w:type="dxa"/>
          </w:tcPr>
          <w:p w14:paraId="68AD515E" w14:textId="34F526C4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ovary both sides</w:t>
            </w:r>
          </w:p>
        </w:tc>
      </w:tr>
      <w:tr w:rsidR="00C95347" w:rsidRPr="00C95347" w14:paraId="071F7D8B" w14:textId="77777777" w:rsidTr="000631DF">
        <w:tc>
          <w:tcPr>
            <w:tcW w:w="4508" w:type="dxa"/>
            <w:vAlign w:val="bottom"/>
          </w:tcPr>
          <w:p w14:paraId="0B61F907" w14:textId="2BFDE640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508" w:type="dxa"/>
          </w:tcPr>
          <w:p w14:paraId="489B4128" w14:textId="28CEF1EA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left pelvic wall</w:t>
            </w:r>
          </w:p>
        </w:tc>
      </w:tr>
      <w:tr w:rsidR="00C95347" w:rsidRPr="00C95347" w14:paraId="2647E48F" w14:textId="77777777" w:rsidTr="000631DF">
        <w:tc>
          <w:tcPr>
            <w:tcW w:w="4508" w:type="dxa"/>
            <w:vAlign w:val="bottom"/>
          </w:tcPr>
          <w:p w14:paraId="5E1FE116" w14:textId="4676E9CF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508" w:type="dxa"/>
          </w:tcPr>
          <w:p w14:paraId="080AED8D" w14:textId="35EDFD38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left pelvic wall</w:t>
            </w:r>
          </w:p>
        </w:tc>
      </w:tr>
      <w:tr w:rsidR="00C95347" w:rsidRPr="00C95347" w14:paraId="03737F5D" w14:textId="77777777" w:rsidTr="000631DF">
        <w:tc>
          <w:tcPr>
            <w:tcW w:w="4508" w:type="dxa"/>
            <w:vAlign w:val="bottom"/>
          </w:tcPr>
          <w:p w14:paraId="2F180D7A" w14:textId="01256C02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508" w:type="dxa"/>
          </w:tcPr>
          <w:p w14:paraId="48C9DEC1" w14:textId="65E28134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douglas space</w:t>
            </w:r>
          </w:p>
        </w:tc>
      </w:tr>
      <w:tr w:rsidR="00C95347" w:rsidRPr="00C95347" w14:paraId="54161BE2" w14:textId="77777777" w:rsidTr="000631DF">
        <w:tc>
          <w:tcPr>
            <w:tcW w:w="4508" w:type="dxa"/>
            <w:vAlign w:val="bottom"/>
          </w:tcPr>
          <w:p w14:paraId="00E9BFD2" w14:textId="13F1D518" w:rsidR="00C95347" w:rsidRPr="000C5C13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5C1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508" w:type="dxa"/>
          </w:tcPr>
          <w:p w14:paraId="22709523" w14:textId="5ADB4021" w:rsidR="00C95347" w:rsidRPr="00C95347" w:rsidRDefault="00C95347" w:rsidP="00C9534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5347">
              <w:rPr>
                <w:rFonts w:ascii="Arial" w:hAnsi="Arial" w:cs="Arial"/>
                <w:color w:val="000000"/>
                <w:sz w:val="20"/>
                <w:szCs w:val="20"/>
              </w:rPr>
              <w:t>right pelvic wall</w:t>
            </w:r>
          </w:p>
        </w:tc>
      </w:tr>
    </w:tbl>
    <w:p w14:paraId="1624B344" w14:textId="77777777" w:rsidR="007C5280" w:rsidRDefault="007C5280" w:rsidP="00331871">
      <w:pPr>
        <w:spacing w:line="480" w:lineRule="auto"/>
        <w:jc w:val="both"/>
        <w:rPr>
          <w:rFonts w:ascii="Arial" w:hAnsi="Arial" w:cs="Arial"/>
        </w:rPr>
      </w:pPr>
    </w:p>
    <w:p w14:paraId="0B03CDD4" w14:textId="46A5ADE3" w:rsidR="00F04F1D" w:rsidRDefault="00F04F1D" w:rsidP="00331871">
      <w:pPr>
        <w:spacing w:line="480" w:lineRule="auto"/>
        <w:jc w:val="both"/>
        <w:rPr>
          <w:rFonts w:ascii="Arial" w:hAnsi="Arial" w:cs="Arial"/>
        </w:rPr>
      </w:pPr>
    </w:p>
    <w:p w14:paraId="324DA3D1" w14:textId="5D0CAA1D" w:rsidR="007C5280" w:rsidRDefault="00F50CD1" w:rsidP="0033187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30D4A675" wp14:editId="49E713C5">
            <wp:simplePos x="0" y="0"/>
            <wp:positionH relativeFrom="column">
              <wp:posOffset>-744220</wp:posOffset>
            </wp:positionH>
            <wp:positionV relativeFrom="paragraph">
              <wp:posOffset>235786</wp:posOffset>
            </wp:positionV>
            <wp:extent cx="7158174" cy="2743200"/>
            <wp:effectExtent l="0" t="0" r="5080" b="0"/>
            <wp:wrapNone/>
            <wp:docPr id="1048099199" name="Picture 1" descr="A graph with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099199" name="Picture 1" descr="A graph with blue squar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58174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C4EF6D" w14:textId="268BBAE9" w:rsidR="007C5280" w:rsidRDefault="007C5280" w:rsidP="00331871">
      <w:pPr>
        <w:spacing w:line="480" w:lineRule="auto"/>
        <w:jc w:val="both"/>
        <w:rPr>
          <w:rFonts w:ascii="Arial" w:hAnsi="Arial" w:cs="Arial"/>
        </w:rPr>
      </w:pPr>
    </w:p>
    <w:p w14:paraId="58672814" w14:textId="0DF010E0" w:rsidR="007C5280" w:rsidRDefault="007C5280" w:rsidP="00331871">
      <w:pPr>
        <w:spacing w:line="480" w:lineRule="auto"/>
        <w:jc w:val="both"/>
        <w:rPr>
          <w:rFonts w:ascii="Arial" w:hAnsi="Arial" w:cs="Arial"/>
        </w:rPr>
      </w:pPr>
    </w:p>
    <w:p w14:paraId="3F3DC20C" w14:textId="6842FCD8" w:rsidR="007C5280" w:rsidRDefault="007C5280" w:rsidP="00331871">
      <w:pPr>
        <w:spacing w:line="480" w:lineRule="auto"/>
        <w:jc w:val="both"/>
        <w:rPr>
          <w:rFonts w:ascii="Arial" w:hAnsi="Arial" w:cs="Arial"/>
        </w:rPr>
      </w:pPr>
    </w:p>
    <w:p w14:paraId="1AE74903" w14:textId="169772E5" w:rsidR="007C5280" w:rsidRDefault="007C5280" w:rsidP="00331871">
      <w:pPr>
        <w:spacing w:line="480" w:lineRule="auto"/>
        <w:jc w:val="both"/>
        <w:rPr>
          <w:rFonts w:ascii="Arial" w:hAnsi="Arial" w:cs="Arial"/>
        </w:rPr>
      </w:pPr>
    </w:p>
    <w:p w14:paraId="3A38A947" w14:textId="27324AF4" w:rsidR="007C5280" w:rsidRDefault="007C5280" w:rsidP="00331871">
      <w:pPr>
        <w:spacing w:line="480" w:lineRule="auto"/>
        <w:jc w:val="both"/>
        <w:rPr>
          <w:rFonts w:ascii="Arial" w:hAnsi="Arial" w:cs="Arial"/>
        </w:rPr>
      </w:pPr>
    </w:p>
    <w:p w14:paraId="1309E0AE" w14:textId="77777777" w:rsidR="007C5280" w:rsidRDefault="007C5280" w:rsidP="00331871">
      <w:pPr>
        <w:spacing w:line="480" w:lineRule="auto"/>
        <w:jc w:val="both"/>
        <w:rPr>
          <w:rFonts w:ascii="Arial" w:hAnsi="Arial" w:cs="Arial"/>
        </w:rPr>
      </w:pPr>
    </w:p>
    <w:p w14:paraId="17B374C0" w14:textId="6526CDC0" w:rsidR="007C5280" w:rsidRDefault="007C5280" w:rsidP="00331871">
      <w:pPr>
        <w:spacing w:line="480" w:lineRule="auto"/>
        <w:jc w:val="both"/>
        <w:rPr>
          <w:rFonts w:ascii="Arial" w:hAnsi="Arial" w:cs="Arial"/>
        </w:rPr>
      </w:pPr>
    </w:p>
    <w:p w14:paraId="5BEF9603" w14:textId="77777777" w:rsidR="007C5280" w:rsidRDefault="007C5280" w:rsidP="007C5280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63363D7C" w14:textId="77777777" w:rsidR="007C5280" w:rsidRDefault="007C5280" w:rsidP="007C5280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263B00C5" w14:textId="1A6A7864" w:rsidR="007C5280" w:rsidRPr="00F04F1D" w:rsidRDefault="007C5280" w:rsidP="007C5280">
      <w:pPr>
        <w:jc w:val="both"/>
        <w:rPr>
          <w:rFonts w:ascii="Arial" w:eastAsia="Times New Roman" w:hAnsi="Arial" w:cs="Arial"/>
          <w:sz w:val="20"/>
          <w:szCs w:val="20"/>
          <w:lang w:eastAsia="de-DE"/>
        </w:rPr>
      </w:pPr>
      <w:r w:rsidRPr="00F04F1D">
        <w:rPr>
          <w:rFonts w:ascii="Arial" w:hAnsi="Arial" w:cs="Arial"/>
          <w:b/>
          <w:bCs/>
          <w:sz w:val="20"/>
          <w:szCs w:val="20"/>
        </w:rPr>
        <w:t xml:space="preserve">Supp. </w:t>
      </w:r>
      <w:r>
        <w:rPr>
          <w:rFonts w:ascii="Arial" w:hAnsi="Arial" w:cs="Arial"/>
          <w:b/>
          <w:bCs/>
          <w:sz w:val="20"/>
          <w:szCs w:val="20"/>
        </w:rPr>
        <w:t>Figure</w:t>
      </w:r>
      <w:r w:rsidRPr="00F04F1D">
        <w:rPr>
          <w:rFonts w:ascii="Arial" w:hAnsi="Arial" w:cs="Arial"/>
          <w:b/>
          <w:bCs/>
          <w:sz w:val="20"/>
          <w:szCs w:val="20"/>
        </w:rPr>
        <w:t xml:space="preserve"> 1</w:t>
      </w:r>
      <w:r w:rsidRPr="00F04F1D">
        <w:rPr>
          <w:rFonts w:ascii="Arial" w:hAnsi="Arial" w:cs="Arial"/>
          <w:sz w:val="20"/>
          <w:szCs w:val="20"/>
        </w:rPr>
        <w:t xml:space="preserve">. </w:t>
      </w:r>
      <w:r w:rsidR="004172C4" w:rsidRPr="004172C4">
        <w:rPr>
          <w:rFonts w:ascii="Arial" w:hAnsi="Arial" w:cs="Arial"/>
          <w:sz w:val="20"/>
          <w:szCs w:val="20"/>
        </w:rPr>
        <w:t>Inflammatory markers of interest with regard to the stage of endometriosis (rASRM)</w:t>
      </w:r>
      <w:r w:rsidR="004172C4">
        <w:rPr>
          <w:rFonts w:ascii="Arial" w:hAnsi="Arial" w:cs="Arial"/>
          <w:sz w:val="20"/>
          <w:szCs w:val="20"/>
        </w:rPr>
        <w:t xml:space="preserve">. </w:t>
      </w:r>
    </w:p>
    <w:p w14:paraId="740C6015" w14:textId="366FBE4A" w:rsidR="007C5280" w:rsidRPr="00F04F1D" w:rsidRDefault="007C5280" w:rsidP="007C5280">
      <w:pPr>
        <w:spacing w:line="480" w:lineRule="auto"/>
        <w:jc w:val="both"/>
        <w:rPr>
          <w:rFonts w:ascii="Arial" w:hAnsi="Arial" w:cs="Arial"/>
        </w:rPr>
      </w:pPr>
    </w:p>
    <w:sectPr w:rsidR="007C5280" w:rsidRPr="00F04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871"/>
    <w:rsid w:val="00000B49"/>
    <w:rsid w:val="000C5C13"/>
    <w:rsid w:val="00331871"/>
    <w:rsid w:val="00334C75"/>
    <w:rsid w:val="004172C4"/>
    <w:rsid w:val="00430118"/>
    <w:rsid w:val="00534CD1"/>
    <w:rsid w:val="00535D88"/>
    <w:rsid w:val="005A72A0"/>
    <w:rsid w:val="005F0086"/>
    <w:rsid w:val="006D2E80"/>
    <w:rsid w:val="00767763"/>
    <w:rsid w:val="0078217C"/>
    <w:rsid w:val="007C5280"/>
    <w:rsid w:val="0092417F"/>
    <w:rsid w:val="00937C78"/>
    <w:rsid w:val="00991412"/>
    <w:rsid w:val="00B07801"/>
    <w:rsid w:val="00B54236"/>
    <w:rsid w:val="00C95347"/>
    <w:rsid w:val="00DE0FF4"/>
    <w:rsid w:val="00F04F1D"/>
    <w:rsid w:val="00F50CD1"/>
    <w:rsid w:val="00F67BAE"/>
    <w:rsid w:val="00F732F5"/>
    <w:rsid w:val="00FA409F"/>
    <w:rsid w:val="00FD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6A8C3D"/>
  <w15:chartTrackingRefBased/>
  <w15:docId w15:val="{EFE056F4-B22E-8343-B983-29147DDD3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8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8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8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8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8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8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8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8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87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87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87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87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87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87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87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318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87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8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87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318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87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31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87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318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1871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7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Klamminger</dc:creator>
  <cp:keywords/>
  <dc:description/>
  <cp:lastModifiedBy>Gilbert Klamminger</cp:lastModifiedBy>
  <cp:revision>25</cp:revision>
  <dcterms:created xsi:type="dcterms:W3CDTF">2025-03-11T12:25:00Z</dcterms:created>
  <dcterms:modified xsi:type="dcterms:W3CDTF">2025-03-14T17:20:00Z</dcterms:modified>
</cp:coreProperties>
</file>